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D8E46" w14:textId="1467A8F7" w:rsidR="000D7CF6" w:rsidRDefault="00006543" w:rsidP="00006543">
      <w:pPr>
        <w:rPr>
          <w:lang w:val="en-GB"/>
        </w:rPr>
      </w:pPr>
      <w:bookmarkStart w:id="0" w:name="_GoBack"/>
      <w:bookmarkEnd w:id="0"/>
      <w:r w:rsidRPr="000D7CF6">
        <w:rPr>
          <w:b/>
          <w:bCs/>
          <w:lang w:val="en-GB"/>
        </w:rPr>
        <w:t>Supplementary Table 1</w:t>
      </w:r>
      <w:r>
        <w:rPr>
          <w:lang w:val="en-GB"/>
        </w:rPr>
        <w:t>: List of r</w:t>
      </w:r>
      <w:r w:rsidR="004D1037">
        <w:rPr>
          <w:lang w:val="en-GB"/>
        </w:rPr>
        <w:t>ea</w:t>
      </w:r>
      <w:r>
        <w:rPr>
          <w:lang w:val="en-GB"/>
        </w:rPr>
        <w:t>gents and antibodies used in this study</w:t>
      </w:r>
    </w:p>
    <w:p w14:paraId="0372E582" w14:textId="5028C3AA" w:rsidR="00006543" w:rsidRDefault="002E16AE" w:rsidP="00006543">
      <w:pPr>
        <w:rPr>
          <w:lang w:val="en-GB"/>
        </w:rPr>
      </w:pPr>
      <w:r w:rsidRPr="002E16AE">
        <w:rPr>
          <w:noProof/>
          <w:lang w:val="en-GB"/>
        </w:rPr>
        <w:object w:dxaOrig="12220" w:dyaOrig="12900" w14:anchorId="43A787D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6.7pt;height:492.95pt;mso-width-percent:0;mso-height-percent:0;mso-width-percent:0;mso-height-percent:0" o:ole="">
            <v:imagedata r:id="rId5" o:title=""/>
          </v:shape>
          <o:OLEObject Type="Embed" ProgID="Excel.Sheet.12" ShapeID="_x0000_i1025" DrawAspect="Content" ObjectID="_1692177130" r:id="rId6"/>
        </w:object>
      </w:r>
    </w:p>
    <w:p w14:paraId="7860EB79" w14:textId="77777777" w:rsidR="00096673" w:rsidRDefault="00096673"/>
    <w:sectPr w:rsidR="00096673" w:rsidSect="00F133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altName w:val="Times New Roman"/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FC2F3F"/>
    <w:multiLevelType w:val="multilevel"/>
    <w:tmpl w:val="B49EB4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4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5E6642E7"/>
    <w:multiLevelType w:val="multilevel"/>
    <w:tmpl w:val="B5EA48B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CCF646A"/>
    <w:multiLevelType w:val="multilevel"/>
    <w:tmpl w:val="5F0E0D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0"/>
  </w:num>
  <w:num w:numId="4">
    <w:abstractNumId w:val="1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543"/>
    <w:rsid w:val="00003F08"/>
    <w:rsid w:val="00006543"/>
    <w:rsid w:val="00042732"/>
    <w:rsid w:val="0007325C"/>
    <w:rsid w:val="00096673"/>
    <w:rsid w:val="000B4463"/>
    <w:rsid w:val="000B6B5D"/>
    <w:rsid w:val="000C7177"/>
    <w:rsid w:val="000D7CF6"/>
    <w:rsid w:val="00100026"/>
    <w:rsid w:val="00102256"/>
    <w:rsid w:val="00112D90"/>
    <w:rsid w:val="00114094"/>
    <w:rsid w:val="00151708"/>
    <w:rsid w:val="00154FDA"/>
    <w:rsid w:val="00170C71"/>
    <w:rsid w:val="001A25CC"/>
    <w:rsid w:val="001A5B05"/>
    <w:rsid w:val="001C7B56"/>
    <w:rsid w:val="001D0968"/>
    <w:rsid w:val="001D1FD3"/>
    <w:rsid w:val="001D3D29"/>
    <w:rsid w:val="00211116"/>
    <w:rsid w:val="00213244"/>
    <w:rsid w:val="00215346"/>
    <w:rsid w:val="002254D0"/>
    <w:rsid w:val="002330C3"/>
    <w:rsid w:val="00236016"/>
    <w:rsid w:val="00250675"/>
    <w:rsid w:val="00250975"/>
    <w:rsid w:val="002608A1"/>
    <w:rsid w:val="00294177"/>
    <w:rsid w:val="00297872"/>
    <w:rsid w:val="002B24D6"/>
    <w:rsid w:val="002C393A"/>
    <w:rsid w:val="002D14FB"/>
    <w:rsid w:val="002E16AE"/>
    <w:rsid w:val="002F01DF"/>
    <w:rsid w:val="00303401"/>
    <w:rsid w:val="00316907"/>
    <w:rsid w:val="00317222"/>
    <w:rsid w:val="00367062"/>
    <w:rsid w:val="0039480B"/>
    <w:rsid w:val="003B1E74"/>
    <w:rsid w:val="003D1B98"/>
    <w:rsid w:val="003D4927"/>
    <w:rsid w:val="003F17C0"/>
    <w:rsid w:val="003F667D"/>
    <w:rsid w:val="00441343"/>
    <w:rsid w:val="0046632A"/>
    <w:rsid w:val="00472A32"/>
    <w:rsid w:val="00491B8F"/>
    <w:rsid w:val="00497FD1"/>
    <w:rsid w:val="004C4ED1"/>
    <w:rsid w:val="004D1037"/>
    <w:rsid w:val="004F2A45"/>
    <w:rsid w:val="00502E81"/>
    <w:rsid w:val="00514BBB"/>
    <w:rsid w:val="005268B1"/>
    <w:rsid w:val="005310F2"/>
    <w:rsid w:val="005809D9"/>
    <w:rsid w:val="00592136"/>
    <w:rsid w:val="00592F48"/>
    <w:rsid w:val="005A37EF"/>
    <w:rsid w:val="005B3396"/>
    <w:rsid w:val="005B6955"/>
    <w:rsid w:val="005E4682"/>
    <w:rsid w:val="005E61FF"/>
    <w:rsid w:val="00612841"/>
    <w:rsid w:val="00621A71"/>
    <w:rsid w:val="00651B65"/>
    <w:rsid w:val="00655037"/>
    <w:rsid w:val="00672CFA"/>
    <w:rsid w:val="006B2AE4"/>
    <w:rsid w:val="006C5DCB"/>
    <w:rsid w:val="006D6F58"/>
    <w:rsid w:val="006E2C16"/>
    <w:rsid w:val="006E426F"/>
    <w:rsid w:val="007044BD"/>
    <w:rsid w:val="0070535E"/>
    <w:rsid w:val="00716508"/>
    <w:rsid w:val="007236A4"/>
    <w:rsid w:val="00782C28"/>
    <w:rsid w:val="0079053A"/>
    <w:rsid w:val="007D555F"/>
    <w:rsid w:val="007D6E8E"/>
    <w:rsid w:val="00804420"/>
    <w:rsid w:val="00804575"/>
    <w:rsid w:val="00820FC4"/>
    <w:rsid w:val="00845B91"/>
    <w:rsid w:val="0086586F"/>
    <w:rsid w:val="00872090"/>
    <w:rsid w:val="008A255C"/>
    <w:rsid w:val="008C751A"/>
    <w:rsid w:val="0093602E"/>
    <w:rsid w:val="00966CBF"/>
    <w:rsid w:val="00976D15"/>
    <w:rsid w:val="009A64DA"/>
    <w:rsid w:val="009A6543"/>
    <w:rsid w:val="00A12585"/>
    <w:rsid w:val="00A1406F"/>
    <w:rsid w:val="00A32E79"/>
    <w:rsid w:val="00A34F5F"/>
    <w:rsid w:val="00A371B9"/>
    <w:rsid w:val="00A452CD"/>
    <w:rsid w:val="00A47BF4"/>
    <w:rsid w:val="00A576D3"/>
    <w:rsid w:val="00A8371F"/>
    <w:rsid w:val="00AC3A9E"/>
    <w:rsid w:val="00AD5F5E"/>
    <w:rsid w:val="00AD7CA9"/>
    <w:rsid w:val="00AF197A"/>
    <w:rsid w:val="00AF400A"/>
    <w:rsid w:val="00B055F0"/>
    <w:rsid w:val="00B07971"/>
    <w:rsid w:val="00B16DC2"/>
    <w:rsid w:val="00B23D05"/>
    <w:rsid w:val="00B64593"/>
    <w:rsid w:val="00B657B0"/>
    <w:rsid w:val="00B93755"/>
    <w:rsid w:val="00B93AAD"/>
    <w:rsid w:val="00BB43C8"/>
    <w:rsid w:val="00BB6BE6"/>
    <w:rsid w:val="00BE0CA2"/>
    <w:rsid w:val="00BF44DB"/>
    <w:rsid w:val="00BF60F5"/>
    <w:rsid w:val="00BF678C"/>
    <w:rsid w:val="00C03CAD"/>
    <w:rsid w:val="00C17D45"/>
    <w:rsid w:val="00C277E4"/>
    <w:rsid w:val="00CC7C0B"/>
    <w:rsid w:val="00CE0C19"/>
    <w:rsid w:val="00CF241E"/>
    <w:rsid w:val="00D27FC7"/>
    <w:rsid w:val="00D43C8F"/>
    <w:rsid w:val="00D447E9"/>
    <w:rsid w:val="00D476A8"/>
    <w:rsid w:val="00D80B91"/>
    <w:rsid w:val="00D87E0F"/>
    <w:rsid w:val="00DD1827"/>
    <w:rsid w:val="00DF4658"/>
    <w:rsid w:val="00E65660"/>
    <w:rsid w:val="00E833AB"/>
    <w:rsid w:val="00EA0574"/>
    <w:rsid w:val="00EC1A49"/>
    <w:rsid w:val="00EC6279"/>
    <w:rsid w:val="00ED5003"/>
    <w:rsid w:val="00EE1339"/>
    <w:rsid w:val="00F0163F"/>
    <w:rsid w:val="00F12BFF"/>
    <w:rsid w:val="00F13380"/>
    <w:rsid w:val="00F23E19"/>
    <w:rsid w:val="00F24C6B"/>
    <w:rsid w:val="00F31909"/>
    <w:rsid w:val="00F32893"/>
    <w:rsid w:val="00F4727F"/>
    <w:rsid w:val="00F525D1"/>
    <w:rsid w:val="00F72DF7"/>
    <w:rsid w:val="00F761A1"/>
    <w:rsid w:val="00F84BEA"/>
    <w:rsid w:val="00FD47AC"/>
    <w:rsid w:val="00FD4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19996"/>
  <w15:chartTrackingRefBased/>
  <w15:docId w15:val="{6481FE8C-3C7C-AC47-A88C-931DD73B8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6543"/>
    <w:pPr>
      <w:spacing w:before="120" w:after="240"/>
      <w:jc w:val="both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32893"/>
    <w:pPr>
      <w:keepNext/>
      <w:keepLines/>
      <w:numPr>
        <w:numId w:val="4"/>
      </w:numPr>
      <w:pBdr>
        <w:bottom w:val="thinThickSmallGap" w:sz="24" w:space="1" w:color="2F5496" w:themeColor="accent1" w:themeShade="BF"/>
      </w:pBdr>
      <w:spacing w:before="0" w:after="0" w:line="480" w:lineRule="auto"/>
      <w:ind w:left="360" w:hanging="360"/>
      <w:jc w:val="center"/>
      <w:outlineLvl w:val="0"/>
    </w:pPr>
    <w:rPr>
      <w:rFonts w:asciiTheme="minorHAnsi" w:eastAsiaTheme="majorEastAsia" w:hAnsiTheme="minorHAnsi" w:cs="Times New Roman (Headings CS)"/>
      <w:b/>
      <w:color w:val="2F5496" w:themeColor="accent1" w:themeShade="BF"/>
      <w:sz w:val="36"/>
      <w:szCs w:val="32"/>
      <w:lang w:val="en-GB"/>
    </w:rPr>
  </w:style>
  <w:style w:type="paragraph" w:styleId="Heading2">
    <w:name w:val="heading 2"/>
    <w:basedOn w:val="Normal"/>
    <w:next w:val="Heading1"/>
    <w:link w:val="Heading2Char"/>
    <w:autoRedefine/>
    <w:uiPriority w:val="9"/>
    <w:unhideWhenUsed/>
    <w:qFormat/>
    <w:rsid w:val="00F32893"/>
    <w:pPr>
      <w:keepNext/>
      <w:keepLines/>
      <w:numPr>
        <w:ilvl w:val="1"/>
        <w:numId w:val="5"/>
      </w:numPr>
      <w:spacing w:before="40" w:after="0" w:line="480" w:lineRule="auto"/>
      <w:ind w:left="792" w:hanging="432"/>
      <w:outlineLvl w:val="1"/>
    </w:pPr>
    <w:rPr>
      <w:rFonts w:asciiTheme="minorHAnsi" w:eastAsiaTheme="majorEastAsia" w:hAnsiTheme="minorHAnsi" w:cstheme="majorBidi"/>
      <w:b/>
      <w:color w:val="000000" w:themeColor="text1"/>
      <w:sz w:val="28"/>
      <w:szCs w:val="26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893"/>
    <w:rPr>
      <w:rFonts w:eastAsiaTheme="majorEastAsia" w:cs="Times New Roman (Headings CS)"/>
      <w:b/>
      <w:color w:val="2F5496" w:themeColor="accent1" w:themeShade="B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32893"/>
    <w:rPr>
      <w:rFonts w:eastAsiaTheme="majorEastAsia" w:cstheme="majorBidi"/>
      <w:b/>
      <w:color w:val="000000" w:themeColor="text1"/>
      <w:sz w:val="28"/>
      <w:szCs w:val="26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03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Excel_Worksheet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ez Marcayata, Diana</dc:creator>
  <cp:keywords/>
  <dc:description/>
  <cp:lastModifiedBy>Crompton, Tessa</cp:lastModifiedBy>
  <cp:revision>2</cp:revision>
  <cp:lastPrinted>2021-08-11T17:49:00Z</cp:lastPrinted>
  <dcterms:created xsi:type="dcterms:W3CDTF">2021-09-03T11:26:00Z</dcterms:created>
  <dcterms:modified xsi:type="dcterms:W3CDTF">2021-09-03T11:26:00Z</dcterms:modified>
</cp:coreProperties>
</file>